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760" w:type="dxa"/>
        <w:jc w:val="center"/>
        <w:tblLook w:val="04A0" w:firstRow="1" w:lastRow="0" w:firstColumn="1" w:lastColumn="0" w:noHBand="0" w:noVBand="1"/>
      </w:tblPr>
      <w:tblGrid>
        <w:gridCol w:w="4680"/>
        <w:gridCol w:w="2002"/>
        <w:gridCol w:w="2240"/>
        <w:gridCol w:w="2700"/>
        <w:gridCol w:w="1324"/>
      </w:tblGrid>
      <w:tr w:rsidR="00C65C48" w:rsidRPr="00C65C48" w14:paraId="4D2818E9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BF58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bookmarkStart w:id="0" w:name="_GoBack"/>
            <w:r w:rsidRPr="00C65C48">
              <w:rPr>
                <w:rFonts w:ascii="Arial" w:eastAsia="宋体" w:hAnsi="Arial" w:cs="Arial"/>
                <w:color w:val="000000"/>
                <w:kern w:val="0"/>
              </w:rPr>
              <w:t>Supplementary Table 2. Subgroup analyses of the association between FAR and CAPO in the training set</w:t>
            </w:r>
          </w:p>
        </w:tc>
      </w:tr>
      <w:tr w:rsidR="00C65C48" w:rsidRPr="00C65C48" w14:paraId="27268558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071B2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66292264" w14:textId="77777777" w:rsidTr="00C65C48">
        <w:trPr>
          <w:trHeight w:val="326"/>
          <w:jc w:val="center"/>
        </w:trPr>
        <w:tc>
          <w:tcPr>
            <w:tcW w:w="4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645F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Subgroup</w:t>
            </w:r>
          </w:p>
        </w:tc>
        <w:tc>
          <w:tcPr>
            <w:tcW w:w="20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476CD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n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6AEC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CAPO events (%)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CA147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Adjusted OR (95% CI)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93DA42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P for interaction</w:t>
            </w:r>
          </w:p>
        </w:tc>
      </w:tr>
      <w:tr w:rsidR="00C65C48" w:rsidRPr="00C65C48" w14:paraId="1D7802B4" w14:textId="77777777" w:rsidTr="00C65C48">
        <w:trPr>
          <w:trHeight w:val="326"/>
          <w:jc w:val="center"/>
        </w:trPr>
        <w:tc>
          <w:tcPr>
            <w:tcW w:w="4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194D17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0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F4160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BC76F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CEB2B5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AAB3C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73AA6707" w14:textId="77777777" w:rsidTr="00C65C48">
        <w:trPr>
          <w:trHeight w:val="34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6811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Overall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224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47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D56E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99 (41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B12F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102 (0.977-1.24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511D8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6E2F1FB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7665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 xml:space="preserve">Preeclampsia onset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E75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02C1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7084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5FF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0.425</w:t>
            </w:r>
          </w:p>
        </w:tc>
      </w:tr>
      <w:tr w:rsidR="00C65C48" w:rsidRPr="00C65C48" w14:paraId="3F1A756E" w14:textId="77777777" w:rsidTr="00C65C48">
        <w:trPr>
          <w:trHeight w:val="34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D1AC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&lt;34wee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2C2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2D0E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00 (58.1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7776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029 (0.831-1.27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9A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E6DC4C2" w14:textId="77777777" w:rsidTr="00C65C48">
        <w:trPr>
          <w:trHeight w:val="34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E509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≥34week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6F9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3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40E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99 (32.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C2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124 (0.966-1.30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FF52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3E8C7A1B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0365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Preeclampsia severity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0704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0FAD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36EA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8B65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0.681</w:t>
            </w:r>
          </w:p>
        </w:tc>
      </w:tr>
      <w:tr w:rsidR="00C65C48" w:rsidRPr="00C65C48" w14:paraId="57075597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489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Mild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16B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32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167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82 (25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E4B8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 xml:space="preserve">1.108 (0.951-1.291)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3AB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71C72EB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7206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Sever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26C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5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390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17 (75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728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 xml:space="preserve">0.988 (0.779-1.253)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7CFA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3C152A1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AA8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Fetal growth restrictio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EC18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1F1F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D043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78A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</w:t>
            </w:r>
          </w:p>
        </w:tc>
      </w:tr>
      <w:tr w:rsidR="00C65C48" w:rsidRPr="00C65C48" w14:paraId="30076E91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C6F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No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3CAA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4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2465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35 (32.8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9F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127 (0.994-1.27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CA0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6ADA955D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CB1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Yes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7E0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6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C157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64 (100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260F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N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E63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8AD5EED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FD81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 xml:space="preserve">Age 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2D48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0D1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DB6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8C8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0.696</w:t>
            </w:r>
          </w:p>
        </w:tc>
      </w:tr>
      <w:tr w:rsidR="00C65C48" w:rsidRPr="00C65C48" w14:paraId="075751B7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5BB2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&lt;35 yea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C54F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35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3519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27 (36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F245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038 (0.889-1.21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3A60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479F6E4B" w14:textId="77777777" w:rsidTr="00C65C48">
        <w:trPr>
          <w:trHeight w:val="34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8EFB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≥35 yea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0130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4549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72 (58.5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D9D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161 (0.945-1.42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ACAF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472C6554" w14:textId="77777777" w:rsidTr="00C65C48">
        <w:trPr>
          <w:trHeight w:val="32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057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Pre-pregnancy BMI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956E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F0C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3123" w14:textId="77777777" w:rsidR="00C65C48" w:rsidRPr="00C65C48" w:rsidRDefault="00C65C48" w:rsidP="00C65C4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0D7E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0.494</w:t>
            </w:r>
          </w:p>
        </w:tc>
      </w:tr>
      <w:tr w:rsidR="00C65C48" w:rsidRPr="00C65C48" w14:paraId="5AF1DC38" w14:textId="77777777" w:rsidTr="00C65C48">
        <w:trPr>
          <w:trHeight w:val="34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1718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&lt;28 kg/m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37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25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414D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 xml:space="preserve">73 (29%)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0E99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125 (0.925-1.36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E570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47D87259" w14:textId="77777777" w:rsidTr="00C65C48">
        <w:trPr>
          <w:trHeight w:val="360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24B7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≥28 kg/m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4830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22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2CC2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26 (56.2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7B8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1.057 (0.909-1.22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3E23" w14:textId="77777777" w:rsidR="00C65C48" w:rsidRPr="00C65C48" w:rsidRDefault="00C65C48" w:rsidP="00C65C48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17A1EBE1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8B90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  <w:r w:rsidRPr="00C65C48">
              <w:rPr>
                <w:rFonts w:ascii="Arial" w:eastAsia="宋体" w:hAnsi="Arial" w:cs="Arial"/>
                <w:color w:val="000000"/>
                <w:kern w:val="0"/>
              </w:rPr>
              <w:t>Adjusted OR per 0.01 increase in FAR, adjusted for age, pre-pregnancy BMI, gestational age at diagnosis, systolic BP, platelet count, creatinine, ALT, and sFlt-1/PlGF ratio (except when the variable is the stratifying variable).Interaction P-value for FGR subgroup should be interpreted with caution as CAPO event rate is 100% in the FGR group by definition (FGR is a component of CAPO). NE = Not estimable due to complete separation (all patients in this subgroup had CAPO event</w:t>
            </w:r>
          </w:p>
        </w:tc>
      </w:tr>
      <w:tr w:rsidR="00C65C48" w:rsidRPr="00C65C48" w14:paraId="5079835A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E2E50A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01A34F45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B101EA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tr w:rsidR="00C65C48" w:rsidRPr="00C65C48" w14:paraId="28351E6E" w14:textId="77777777" w:rsidTr="00C65C48">
        <w:trPr>
          <w:trHeight w:val="326"/>
          <w:jc w:val="center"/>
        </w:trPr>
        <w:tc>
          <w:tcPr>
            <w:tcW w:w="1276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24B4B3" w14:textId="77777777" w:rsidR="00C65C48" w:rsidRPr="00C65C48" w:rsidRDefault="00C65C48" w:rsidP="00C65C48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</w:rPr>
            </w:pPr>
          </w:p>
        </w:tc>
      </w:tr>
      <w:bookmarkEnd w:id="0"/>
    </w:tbl>
    <w:p w14:paraId="50F0A4DB" w14:textId="77777777" w:rsidR="009B5BF6" w:rsidRPr="00974484" w:rsidRDefault="009B5BF6" w:rsidP="009735EF"/>
    <w:sectPr w:rsidR="009B5BF6" w:rsidRPr="00974484" w:rsidSect="000264B5">
      <w:pgSz w:w="16838" w:h="11906" w:orient="landscape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FD3CF" w14:textId="77777777" w:rsidR="00D56381" w:rsidRDefault="00D56381" w:rsidP="003307A3">
      <w:r>
        <w:separator/>
      </w:r>
    </w:p>
  </w:endnote>
  <w:endnote w:type="continuationSeparator" w:id="0">
    <w:p w14:paraId="20C90AA2" w14:textId="77777777" w:rsidR="00D56381" w:rsidRDefault="00D56381" w:rsidP="00330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C3CB1" w14:textId="77777777" w:rsidR="00D56381" w:rsidRDefault="00D56381" w:rsidP="003307A3">
      <w:r>
        <w:separator/>
      </w:r>
    </w:p>
  </w:footnote>
  <w:footnote w:type="continuationSeparator" w:id="0">
    <w:p w14:paraId="6AC572E5" w14:textId="77777777" w:rsidR="00D56381" w:rsidRDefault="00D56381" w:rsidP="00330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72A"/>
    <w:rsid w:val="000157DF"/>
    <w:rsid w:val="000264B5"/>
    <w:rsid w:val="00097901"/>
    <w:rsid w:val="001727B6"/>
    <w:rsid w:val="001A6538"/>
    <w:rsid w:val="001B0AF4"/>
    <w:rsid w:val="0025222E"/>
    <w:rsid w:val="002A510C"/>
    <w:rsid w:val="003307A3"/>
    <w:rsid w:val="004121E9"/>
    <w:rsid w:val="00433A5E"/>
    <w:rsid w:val="00467EC8"/>
    <w:rsid w:val="004A6FBD"/>
    <w:rsid w:val="00522721"/>
    <w:rsid w:val="00554FB1"/>
    <w:rsid w:val="0057184B"/>
    <w:rsid w:val="005A1791"/>
    <w:rsid w:val="00611BE3"/>
    <w:rsid w:val="0071513B"/>
    <w:rsid w:val="00743CE5"/>
    <w:rsid w:val="007B4BE0"/>
    <w:rsid w:val="007B7E8F"/>
    <w:rsid w:val="00863106"/>
    <w:rsid w:val="00891715"/>
    <w:rsid w:val="008E2C77"/>
    <w:rsid w:val="008E6A13"/>
    <w:rsid w:val="009623E8"/>
    <w:rsid w:val="009735EF"/>
    <w:rsid w:val="00974484"/>
    <w:rsid w:val="009A507D"/>
    <w:rsid w:val="009B5BF6"/>
    <w:rsid w:val="00A63C4E"/>
    <w:rsid w:val="00AB6D1D"/>
    <w:rsid w:val="00AE4FBF"/>
    <w:rsid w:val="00B119D8"/>
    <w:rsid w:val="00B44CA4"/>
    <w:rsid w:val="00B55E59"/>
    <w:rsid w:val="00BA2812"/>
    <w:rsid w:val="00BA472A"/>
    <w:rsid w:val="00BE77A1"/>
    <w:rsid w:val="00BF2B1E"/>
    <w:rsid w:val="00C36FD5"/>
    <w:rsid w:val="00C44992"/>
    <w:rsid w:val="00C65B8F"/>
    <w:rsid w:val="00C65C48"/>
    <w:rsid w:val="00C823FB"/>
    <w:rsid w:val="00C944CB"/>
    <w:rsid w:val="00CF2971"/>
    <w:rsid w:val="00D5110F"/>
    <w:rsid w:val="00D56381"/>
    <w:rsid w:val="00D6550E"/>
    <w:rsid w:val="00D7159D"/>
    <w:rsid w:val="00D86FC0"/>
    <w:rsid w:val="00D978F5"/>
    <w:rsid w:val="00DA076A"/>
    <w:rsid w:val="00DD7FAF"/>
    <w:rsid w:val="00DF1CBD"/>
    <w:rsid w:val="00EA3B1D"/>
    <w:rsid w:val="00F063E2"/>
    <w:rsid w:val="00F324D7"/>
    <w:rsid w:val="00F80285"/>
    <w:rsid w:val="00F81291"/>
    <w:rsid w:val="00FA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8FCB3"/>
  <w15:chartTrackingRefBased/>
  <w15:docId w15:val="{0BF2E989-32D6-4843-BDD6-15CE71CE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7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7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9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E54357-4CDA-B244-BB49-299F80AC7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领</dc:creator>
  <cp:keywords/>
  <dc:description/>
  <cp:lastModifiedBy>陈领</cp:lastModifiedBy>
  <cp:revision>33</cp:revision>
  <dcterms:created xsi:type="dcterms:W3CDTF">2022-12-23T13:43:00Z</dcterms:created>
  <dcterms:modified xsi:type="dcterms:W3CDTF">2026-04-10T19:05:00Z</dcterms:modified>
</cp:coreProperties>
</file>